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C9C" w:rsidRPr="00C51210" w:rsidRDefault="00945C9C" w:rsidP="00945C9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51210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:rsidR="00CB1EFE" w:rsidRPr="00C51210" w:rsidRDefault="00542367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5121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C5121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490E4A" w:rsidRPr="00C51210">
        <w:rPr>
          <w:rFonts w:ascii="Times New Roman" w:hAnsi="Times New Roman" w:cs="Times New Roman"/>
          <w:b/>
          <w:bCs/>
          <w:kern w:val="0"/>
          <w:sz w:val="20"/>
          <w:szCs w:val="20"/>
        </w:rPr>
        <w:t>F</w:t>
      </w:r>
      <w:r w:rsidR="00917678" w:rsidRPr="00C51210">
        <w:rPr>
          <w:rFonts w:ascii="Times New Roman" w:hAnsi="Times New Roman" w:cs="Times New Roman"/>
          <w:b/>
          <w:bCs/>
          <w:kern w:val="0"/>
          <w:sz w:val="20"/>
          <w:szCs w:val="20"/>
        </w:rPr>
        <w:t>igures</w:t>
      </w:r>
      <w:r w:rsidR="00D31D32" w:rsidRPr="00C5121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d Figure legends</w:t>
      </w:r>
    </w:p>
    <w:p w:rsidR="003D4F75" w:rsidRPr="00C51210" w:rsidRDefault="003D4F75" w:rsidP="00490E4A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C51210">
        <w:rPr>
          <w:rFonts w:ascii="Times New Roman" w:hAnsi="Times New Roman" w:cs="Times New Roman"/>
          <w:b/>
          <w:bCs/>
          <w:noProof/>
          <w:kern w:val="0"/>
          <w:sz w:val="20"/>
          <w:szCs w:val="20"/>
        </w:rPr>
        <w:drawing>
          <wp:inline distT="0" distB="0" distL="0" distR="0">
            <wp:extent cx="5274310" cy="4219448"/>
            <wp:effectExtent l="0" t="0" r="2540" b="0"/>
            <wp:docPr id="1" name="图片 1" descr="E:\paper\Paper：杨娟\journal of pharmacy and pharmacology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Paper：杨娟\journal of pharmacy and pharmacology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D32" w:rsidRPr="00C51210" w:rsidRDefault="00D21C56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51210">
        <w:rPr>
          <w:rFonts w:ascii="Times New Roman" w:hAnsi="Times New Roman"/>
          <w:b/>
          <w:kern w:val="0"/>
          <w:sz w:val="20"/>
          <w:szCs w:val="20"/>
        </w:rPr>
        <w:t>Fig.</w:t>
      </w:r>
      <w:r w:rsidR="00972D96" w:rsidRPr="00C51210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C51210">
        <w:rPr>
          <w:rFonts w:ascii="Times New Roman" w:hAnsi="Times New Roman" w:cs="Times New Roman"/>
          <w:b/>
          <w:sz w:val="20"/>
          <w:szCs w:val="20"/>
        </w:rPr>
        <w:t>.</w:t>
      </w:r>
      <w:r w:rsidR="001426B0" w:rsidRPr="00C512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1D32" w:rsidRPr="00C51210">
        <w:rPr>
          <w:rFonts w:ascii="Times New Roman" w:hAnsi="Times New Roman" w:cs="Times New Roman"/>
          <w:b/>
          <w:sz w:val="20"/>
          <w:szCs w:val="20"/>
        </w:rPr>
        <w:t xml:space="preserve">Effects of L-PC on </w:t>
      </w:r>
      <w:proofErr w:type="spellStart"/>
      <w:r w:rsidR="00CA5048" w:rsidRPr="00C51210">
        <w:rPr>
          <w:rFonts w:ascii="Times New Roman" w:hAnsi="Times New Roman" w:cs="Times New Roman"/>
          <w:b/>
          <w:sz w:val="20"/>
          <w:szCs w:val="20"/>
        </w:rPr>
        <w:t>recalcification</w:t>
      </w:r>
      <w:proofErr w:type="spellEnd"/>
      <w:r w:rsidR="00CA5048" w:rsidRPr="00C51210">
        <w:rPr>
          <w:rFonts w:ascii="Times New Roman" w:hAnsi="Times New Roman" w:cs="Times New Roman"/>
          <w:b/>
          <w:sz w:val="20"/>
          <w:szCs w:val="20"/>
        </w:rPr>
        <w:t xml:space="preserve"> time, </w:t>
      </w:r>
      <w:r w:rsidR="00D31D32" w:rsidRPr="00C51210">
        <w:rPr>
          <w:rFonts w:ascii="Times New Roman" w:hAnsi="Times New Roman" w:cs="Times New Roman"/>
          <w:b/>
          <w:sz w:val="20"/>
          <w:szCs w:val="20"/>
        </w:rPr>
        <w:t xml:space="preserve">APTT and PT. </w:t>
      </w:r>
      <w:r w:rsidR="00CA5048" w:rsidRPr="00C51210">
        <w:rPr>
          <w:rFonts w:ascii="Times New Roman" w:hAnsi="Times New Roman" w:cs="Times New Roman"/>
          <w:sz w:val="20"/>
          <w:szCs w:val="20"/>
        </w:rPr>
        <w:t xml:space="preserve">Compared with the control group, the </w:t>
      </w:r>
      <w:proofErr w:type="spellStart"/>
      <w:r w:rsidR="00CA5048" w:rsidRPr="00C51210">
        <w:rPr>
          <w:rFonts w:ascii="Times New Roman" w:hAnsi="Times New Roman" w:cs="Times New Roman"/>
          <w:sz w:val="20"/>
          <w:szCs w:val="20"/>
        </w:rPr>
        <w:t>recalcification</w:t>
      </w:r>
      <w:proofErr w:type="spellEnd"/>
      <w:r w:rsidR="00CA5048" w:rsidRPr="00C51210">
        <w:rPr>
          <w:rFonts w:ascii="Times New Roman" w:hAnsi="Times New Roman" w:cs="Times New Roman"/>
          <w:sz w:val="20"/>
          <w:szCs w:val="20"/>
        </w:rPr>
        <w:t xml:space="preserve"> time (A) was similar with or without the stimulation by L-PC at the concentration of 25 and 50 </w:t>
      </w:r>
      <w:proofErr w:type="spellStart"/>
      <w:r w:rsidR="00CA5048" w:rsidRPr="00C51210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CA5048" w:rsidRPr="00C51210">
        <w:rPr>
          <w:rFonts w:ascii="Times New Roman" w:hAnsi="Times New Roman" w:cs="Times New Roman"/>
          <w:sz w:val="20"/>
          <w:szCs w:val="20"/>
        </w:rPr>
        <w:t xml:space="preserve">. </w:t>
      </w:r>
      <w:r w:rsidR="00D31D32" w:rsidRPr="00C51210">
        <w:rPr>
          <w:rFonts w:ascii="Times New Roman" w:hAnsi="Times New Roman" w:cs="Times New Roman"/>
          <w:sz w:val="20"/>
          <w:szCs w:val="20"/>
        </w:rPr>
        <w:t>Using APTT and PT kit,</w:t>
      </w:r>
      <w:r w:rsidR="00D31D32" w:rsidRPr="00C512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1D32" w:rsidRPr="00C51210">
        <w:rPr>
          <w:rFonts w:ascii="Times New Roman" w:hAnsi="Times New Roman" w:cs="Times New Roman"/>
          <w:sz w:val="20"/>
          <w:szCs w:val="20"/>
        </w:rPr>
        <w:t>effects of L-PC on coagulation cascade was determined.</w:t>
      </w:r>
      <w:r w:rsidR="00D31D32" w:rsidRPr="00C5121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1D32" w:rsidRPr="00C51210">
        <w:rPr>
          <w:rFonts w:ascii="Times New Roman" w:hAnsi="Times New Roman" w:cs="Times New Roman"/>
          <w:sz w:val="20"/>
          <w:szCs w:val="20"/>
        </w:rPr>
        <w:t>Compared with the L-PC untreated group, the APTT (</w:t>
      </w:r>
      <w:r w:rsidR="00CA5048" w:rsidRPr="00C51210">
        <w:rPr>
          <w:rFonts w:ascii="Times New Roman" w:hAnsi="Times New Roman" w:cs="Times New Roman"/>
          <w:sz w:val="20"/>
          <w:szCs w:val="20"/>
        </w:rPr>
        <w:t>B</w:t>
      </w:r>
      <w:r w:rsidR="00D31D32" w:rsidRPr="00C51210">
        <w:rPr>
          <w:rFonts w:ascii="Times New Roman" w:hAnsi="Times New Roman" w:cs="Times New Roman"/>
          <w:sz w:val="20"/>
          <w:szCs w:val="20"/>
        </w:rPr>
        <w:t>) and PT</w:t>
      </w:r>
      <w:r w:rsidR="00CA5048" w:rsidRPr="00C51210">
        <w:rPr>
          <w:rFonts w:ascii="Times New Roman" w:hAnsi="Times New Roman" w:cs="Times New Roman"/>
          <w:sz w:val="20"/>
          <w:szCs w:val="20"/>
        </w:rPr>
        <w:t xml:space="preserve"> (C) </w:t>
      </w:r>
      <w:r w:rsidR="00D31D32" w:rsidRPr="00C51210">
        <w:rPr>
          <w:rFonts w:ascii="Times New Roman" w:hAnsi="Times New Roman" w:cs="Times New Roman"/>
          <w:sz w:val="20"/>
          <w:szCs w:val="20"/>
        </w:rPr>
        <w:t xml:space="preserve">were showed no significant difference after stimulated with L-PC with the concentration of 25 and 50 </w:t>
      </w:r>
      <w:proofErr w:type="spellStart"/>
      <w:r w:rsidR="00D31D32" w:rsidRPr="00C51210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D31D32" w:rsidRPr="00C51210">
        <w:rPr>
          <w:rFonts w:ascii="Times New Roman" w:hAnsi="Times New Roman" w:cs="Times New Roman" w:hint="eastAsia"/>
          <w:sz w:val="20"/>
          <w:szCs w:val="20"/>
        </w:rPr>
        <w:t>.</w:t>
      </w:r>
      <w:r w:rsidR="00D31D32" w:rsidRPr="00C5121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31D32" w:rsidRPr="00C51210" w:rsidRDefault="00D31D32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31D32" w:rsidRPr="00C51210" w:rsidRDefault="00D31D32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31D32" w:rsidRPr="00C51210" w:rsidRDefault="00D31D32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31D32" w:rsidRPr="00C51210" w:rsidRDefault="00D31D32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31D32" w:rsidRPr="00C51210" w:rsidRDefault="00D31D32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45C9C" w:rsidRPr="00C51210" w:rsidRDefault="00945C9C" w:rsidP="00490E4A">
      <w:pPr>
        <w:spacing w:line="360" w:lineRule="auto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CA5048" w:rsidRPr="00C51210" w:rsidRDefault="00CA5048" w:rsidP="00490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450B35" w:rsidRDefault="00450B35" w:rsidP="00490E4A">
      <w:pPr>
        <w:spacing w:line="360" w:lineRule="auto"/>
        <w:rPr>
          <w:rFonts w:ascii="Times New Roman" w:hAnsi="Times New Roman"/>
          <w:b/>
          <w:noProof/>
          <w:kern w:val="0"/>
          <w:sz w:val="20"/>
          <w:szCs w:val="20"/>
        </w:rPr>
      </w:pPr>
    </w:p>
    <w:p w:rsidR="00972D96" w:rsidRPr="00C51210" w:rsidRDefault="00450B35" w:rsidP="00490E4A">
      <w:pPr>
        <w:spacing w:line="360" w:lineRule="auto"/>
        <w:rPr>
          <w:rFonts w:ascii="Times New Roman" w:eastAsia="宋体" w:hAnsi="Times New Roman"/>
          <w:bCs/>
          <w:sz w:val="20"/>
          <w:szCs w:val="20"/>
        </w:rPr>
      </w:pPr>
      <w:bookmarkStart w:id="0" w:name="_GoBack"/>
      <w:r w:rsidRPr="00450B35">
        <w:rPr>
          <w:rFonts w:ascii="Times New Roman" w:hAnsi="Times New Roman"/>
          <w:b/>
          <w:noProof/>
          <w:kern w:val="0"/>
          <w:sz w:val="20"/>
          <w:szCs w:val="20"/>
        </w:rPr>
        <w:lastRenderedPageBreak/>
        <w:drawing>
          <wp:inline distT="0" distB="0" distL="0" distR="0">
            <wp:extent cx="5274310" cy="1386948"/>
            <wp:effectExtent l="0" t="0" r="2540" b="3810"/>
            <wp:docPr id="3" name="图片 3" descr="E:\paper\Paper：杨娟\Natural Products and Bioprospecting\投稿文件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Paper：杨娟\Natural Products and Bioprospecting\投稿文件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8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D21C56" w:rsidRPr="00C51210">
        <w:rPr>
          <w:rFonts w:ascii="Times New Roman" w:hAnsi="Times New Roman"/>
          <w:b/>
          <w:kern w:val="0"/>
          <w:sz w:val="20"/>
          <w:szCs w:val="20"/>
        </w:rPr>
        <w:t>Fig.</w:t>
      </w:r>
      <w:r w:rsidR="00D21C56" w:rsidRPr="00C51210">
        <w:rPr>
          <w:rFonts w:ascii="Times New Roman" w:hAnsi="Times New Roman" w:cs="Times New Roman"/>
          <w:b/>
          <w:sz w:val="20"/>
          <w:szCs w:val="20"/>
        </w:rPr>
        <w:t xml:space="preserve"> S2. </w:t>
      </w:r>
      <w:r w:rsidR="00E67E61" w:rsidRPr="00C51210">
        <w:rPr>
          <w:rFonts w:ascii="Times New Roman" w:eastAsia="宋体" w:hAnsi="Times New Roman"/>
          <w:b/>
          <w:bCs/>
          <w:sz w:val="20"/>
          <w:szCs w:val="20"/>
        </w:rPr>
        <w:t xml:space="preserve">Effects of </w:t>
      </w:r>
      <w:r w:rsidR="00D31D32" w:rsidRPr="00C51210">
        <w:rPr>
          <w:rFonts w:ascii="Times New Roman" w:eastAsia="宋体" w:hAnsi="Times New Roman"/>
          <w:b/>
          <w:bCs/>
          <w:sz w:val="20"/>
          <w:szCs w:val="20"/>
        </w:rPr>
        <w:t>L-PC on bleeding.</w:t>
      </w:r>
      <w:r w:rsidR="00D31D32" w:rsidRPr="00C51210">
        <w:rPr>
          <w:rFonts w:ascii="Times New Roman" w:eastAsia="宋体" w:hAnsi="Times New Roman"/>
          <w:bCs/>
          <w:sz w:val="20"/>
          <w:szCs w:val="20"/>
        </w:rPr>
        <w:t xml:space="preserve"> Mouse tail</w:t>
      </w:r>
      <w:r w:rsidR="00680C49" w:rsidRPr="00C51210">
        <w:rPr>
          <w:rFonts w:ascii="Times New Roman" w:eastAsia="宋体" w:hAnsi="Times New Roman"/>
          <w:bCs/>
          <w:sz w:val="20"/>
          <w:szCs w:val="20"/>
        </w:rPr>
        <w:t xml:space="preserve"> bleeding</w:t>
      </w:r>
      <w:r w:rsidR="00680C49" w:rsidRPr="00C51210">
        <w:rPr>
          <w:rFonts w:ascii="Times New Roman" w:eastAsia="宋体" w:hAnsi="Times New Roman" w:hint="eastAsia"/>
          <w:bCs/>
          <w:sz w:val="20"/>
          <w:szCs w:val="20"/>
        </w:rPr>
        <w:t xml:space="preserve"> </w:t>
      </w:r>
      <w:r w:rsidR="00680C49" w:rsidRPr="00C51210">
        <w:rPr>
          <w:rFonts w:ascii="Times New Roman" w:eastAsia="宋体" w:hAnsi="Times New Roman"/>
          <w:bCs/>
          <w:sz w:val="20"/>
          <w:szCs w:val="20"/>
        </w:rPr>
        <w:t>model</w:t>
      </w:r>
      <w:r w:rsidR="00D31D32" w:rsidRPr="00C51210">
        <w:rPr>
          <w:rFonts w:ascii="Times New Roman" w:eastAsia="宋体" w:hAnsi="Times New Roman"/>
          <w:bCs/>
          <w:sz w:val="20"/>
          <w:szCs w:val="20"/>
        </w:rPr>
        <w:t xml:space="preserve"> was created</w:t>
      </w:r>
      <w:r w:rsidR="00680C49" w:rsidRPr="00C51210">
        <w:rPr>
          <w:rFonts w:ascii="Times New Roman" w:eastAsia="宋体" w:hAnsi="Times New Roman"/>
          <w:bCs/>
          <w:sz w:val="20"/>
          <w:szCs w:val="20"/>
        </w:rPr>
        <w:t>, which was used to determine the bleeding risk of L-PC. At the higher concentration (1 and 4 mg/kg</w:t>
      </w:r>
      <w:r w:rsidR="00680C49" w:rsidRPr="00C51210">
        <w:rPr>
          <w:rFonts w:ascii="Times New Roman" w:eastAsia="宋体" w:hAnsi="Times New Roman" w:hint="eastAsia"/>
          <w:bCs/>
          <w:sz w:val="20"/>
          <w:szCs w:val="20"/>
        </w:rPr>
        <w:t>)</w:t>
      </w:r>
      <w:r w:rsidR="00680C49" w:rsidRPr="00C51210">
        <w:rPr>
          <w:rFonts w:ascii="Times New Roman" w:eastAsia="宋体" w:hAnsi="Times New Roman"/>
          <w:bCs/>
          <w:sz w:val="20"/>
          <w:szCs w:val="20"/>
        </w:rPr>
        <w:t>, L-PC showed minimal bleeding complications, which was much lower compared to that of the heparin-treated group.</w:t>
      </w:r>
      <w:r w:rsidR="00680C49" w:rsidRPr="00C51210">
        <w:rPr>
          <w:rFonts w:ascii="Times New Roman" w:eastAsia="宋体" w:hAnsi="Times New Roman" w:hint="eastAsia"/>
          <w:bCs/>
          <w:sz w:val="20"/>
          <w:szCs w:val="20"/>
        </w:rPr>
        <w:t xml:space="preserve"> </w:t>
      </w:r>
      <w:r w:rsidR="00E67E61" w:rsidRPr="00C51210">
        <w:rPr>
          <w:rFonts w:ascii="Times New Roman" w:eastAsia="宋体" w:hAnsi="Times New Roman"/>
          <w:bCs/>
          <w:sz w:val="20"/>
          <w:szCs w:val="20"/>
        </w:rPr>
        <w:t xml:space="preserve">Data are mean ± SD of at least three independent experiments. </w:t>
      </w:r>
      <w:r w:rsidR="00E67E61" w:rsidRPr="00C51210">
        <w:rPr>
          <w:rFonts w:ascii="Times New Roman" w:hAnsi="Times New Roman"/>
          <w:sz w:val="20"/>
          <w:szCs w:val="20"/>
        </w:rPr>
        <w:t>**</w:t>
      </w:r>
      <w:r w:rsidR="00E67E61" w:rsidRPr="00C51210">
        <w:rPr>
          <w:rFonts w:ascii="Times New Roman" w:hAnsi="Times New Roman"/>
          <w:i/>
          <w:sz w:val="20"/>
          <w:szCs w:val="20"/>
        </w:rPr>
        <w:t xml:space="preserve">p </w:t>
      </w:r>
      <w:r w:rsidR="00E67E61" w:rsidRPr="00C51210">
        <w:rPr>
          <w:rFonts w:ascii="Times New Roman" w:hAnsi="Times New Roman"/>
          <w:sz w:val="20"/>
          <w:szCs w:val="20"/>
        </w:rPr>
        <w:t>&lt; 0.01, ***</w:t>
      </w:r>
      <w:r w:rsidR="00E67E61" w:rsidRPr="00C51210">
        <w:rPr>
          <w:rFonts w:ascii="Times New Roman" w:hAnsi="Times New Roman"/>
          <w:i/>
          <w:sz w:val="20"/>
          <w:szCs w:val="20"/>
        </w:rPr>
        <w:t xml:space="preserve">p </w:t>
      </w:r>
      <w:r w:rsidR="00E67E61" w:rsidRPr="00C51210">
        <w:rPr>
          <w:rFonts w:ascii="Times New Roman" w:hAnsi="Times New Roman"/>
          <w:sz w:val="20"/>
          <w:szCs w:val="20"/>
        </w:rPr>
        <w:t>&lt; 0.001.</w:t>
      </w:r>
    </w:p>
    <w:sectPr w:rsidR="00972D96" w:rsidRPr="00C51210" w:rsidSect="003E43B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F0B" w:rsidRDefault="00563F0B" w:rsidP="00F01B77">
      <w:r>
        <w:separator/>
      </w:r>
    </w:p>
  </w:endnote>
  <w:endnote w:type="continuationSeparator" w:id="0">
    <w:p w:rsidR="00563F0B" w:rsidRDefault="00563F0B" w:rsidP="00F0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123989"/>
      <w:docPartObj>
        <w:docPartGallery w:val="Page Numbers (Bottom of Page)"/>
        <w:docPartUnique/>
      </w:docPartObj>
    </w:sdtPr>
    <w:sdtEndPr/>
    <w:sdtContent>
      <w:p w:rsidR="00843441" w:rsidRDefault="0084344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0B35" w:rsidRPr="00450B35">
          <w:rPr>
            <w:noProof/>
            <w:lang w:val="zh-CN"/>
          </w:rPr>
          <w:t>2</w:t>
        </w:r>
        <w:r>
          <w:fldChar w:fldCharType="end"/>
        </w:r>
      </w:p>
    </w:sdtContent>
  </w:sdt>
  <w:p w:rsidR="00843441" w:rsidRDefault="0084344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F0B" w:rsidRDefault="00563F0B" w:rsidP="00F01B77">
      <w:r>
        <w:separator/>
      </w:r>
    </w:p>
  </w:footnote>
  <w:footnote w:type="continuationSeparator" w:id="0">
    <w:p w:rsidR="00563F0B" w:rsidRDefault="00563F0B" w:rsidP="00F01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adsrroraadve9pvrvf25n9za525dwsv5w&quot;&gt;LL-37 platelet aggregation CLIC1 复制&lt;record-ids&gt;&lt;item&gt;171&lt;/item&gt;&lt;item&gt;173&lt;/item&gt;&lt;/record-ids&gt;&lt;/item&gt;&lt;/Libraries&gt;"/>
  </w:docVars>
  <w:rsids>
    <w:rsidRoot w:val="002A2D86"/>
    <w:rsid w:val="000200BC"/>
    <w:rsid w:val="00033F5F"/>
    <w:rsid w:val="00052FEC"/>
    <w:rsid w:val="00073FBE"/>
    <w:rsid w:val="000A3342"/>
    <w:rsid w:val="00127BCB"/>
    <w:rsid w:val="001426B0"/>
    <w:rsid w:val="00145F91"/>
    <w:rsid w:val="00167F4A"/>
    <w:rsid w:val="00190C8D"/>
    <w:rsid w:val="001974D2"/>
    <w:rsid w:val="001B08A5"/>
    <w:rsid w:val="001B386E"/>
    <w:rsid w:val="001C1F3E"/>
    <w:rsid w:val="001C2D79"/>
    <w:rsid w:val="001D4A85"/>
    <w:rsid w:val="001D5D56"/>
    <w:rsid w:val="001F1320"/>
    <w:rsid w:val="001F2791"/>
    <w:rsid w:val="00216BC1"/>
    <w:rsid w:val="0023060F"/>
    <w:rsid w:val="00232FAA"/>
    <w:rsid w:val="00244574"/>
    <w:rsid w:val="00255C15"/>
    <w:rsid w:val="002603F5"/>
    <w:rsid w:val="002A2D86"/>
    <w:rsid w:val="002A6FD9"/>
    <w:rsid w:val="002B6A50"/>
    <w:rsid w:val="002C1D29"/>
    <w:rsid w:val="002C74A8"/>
    <w:rsid w:val="002D6DB2"/>
    <w:rsid w:val="002F6372"/>
    <w:rsid w:val="00301748"/>
    <w:rsid w:val="003072D5"/>
    <w:rsid w:val="00317645"/>
    <w:rsid w:val="00321F1F"/>
    <w:rsid w:val="0033047D"/>
    <w:rsid w:val="003568E5"/>
    <w:rsid w:val="00384B6C"/>
    <w:rsid w:val="003A18A0"/>
    <w:rsid w:val="003D4F75"/>
    <w:rsid w:val="003E43B9"/>
    <w:rsid w:val="003E6A29"/>
    <w:rsid w:val="00404EBA"/>
    <w:rsid w:val="00406C9C"/>
    <w:rsid w:val="004169E5"/>
    <w:rsid w:val="00420778"/>
    <w:rsid w:val="0043601D"/>
    <w:rsid w:val="00450B35"/>
    <w:rsid w:val="0045500B"/>
    <w:rsid w:val="00455928"/>
    <w:rsid w:val="00484F4D"/>
    <w:rsid w:val="00490E4A"/>
    <w:rsid w:val="004A1F14"/>
    <w:rsid w:val="004B30E9"/>
    <w:rsid w:val="004B3BA4"/>
    <w:rsid w:val="004B7B0B"/>
    <w:rsid w:val="004D1EA4"/>
    <w:rsid w:val="004D7E3C"/>
    <w:rsid w:val="004E0E86"/>
    <w:rsid w:val="00512661"/>
    <w:rsid w:val="00542367"/>
    <w:rsid w:val="00547395"/>
    <w:rsid w:val="00563F0B"/>
    <w:rsid w:val="005675A6"/>
    <w:rsid w:val="00571E5A"/>
    <w:rsid w:val="005732F6"/>
    <w:rsid w:val="005839F0"/>
    <w:rsid w:val="00597E94"/>
    <w:rsid w:val="005B0AAA"/>
    <w:rsid w:val="005D46F2"/>
    <w:rsid w:val="006022F8"/>
    <w:rsid w:val="00634C3F"/>
    <w:rsid w:val="006354C8"/>
    <w:rsid w:val="00653D8F"/>
    <w:rsid w:val="00680C49"/>
    <w:rsid w:val="006A19A5"/>
    <w:rsid w:val="006A581B"/>
    <w:rsid w:val="006B57CF"/>
    <w:rsid w:val="006D5665"/>
    <w:rsid w:val="006E46D5"/>
    <w:rsid w:val="006F03B9"/>
    <w:rsid w:val="00700C9E"/>
    <w:rsid w:val="00712B83"/>
    <w:rsid w:val="00715F3C"/>
    <w:rsid w:val="00716729"/>
    <w:rsid w:val="007234C5"/>
    <w:rsid w:val="007318A5"/>
    <w:rsid w:val="007421C0"/>
    <w:rsid w:val="0076589F"/>
    <w:rsid w:val="00771554"/>
    <w:rsid w:val="00784774"/>
    <w:rsid w:val="00790C5D"/>
    <w:rsid w:val="007A7D37"/>
    <w:rsid w:val="007B11E3"/>
    <w:rsid w:val="007D2934"/>
    <w:rsid w:val="007D7F20"/>
    <w:rsid w:val="007E5D92"/>
    <w:rsid w:val="007E68E2"/>
    <w:rsid w:val="00842A0B"/>
    <w:rsid w:val="00843441"/>
    <w:rsid w:val="00880EFD"/>
    <w:rsid w:val="0089781D"/>
    <w:rsid w:val="008F5CAF"/>
    <w:rsid w:val="008F7A61"/>
    <w:rsid w:val="00915CD5"/>
    <w:rsid w:val="00917678"/>
    <w:rsid w:val="00943DD5"/>
    <w:rsid w:val="00945C9C"/>
    <w:rsid w:val="00966456"/>
    <w:rsid w:val="00972D96"/>
    <w:rsid w:val="0099043D"/>
    <w:rsid w:val="009913FB"/>
    <w:rsid w:val="009C535E"/>
    <w:rsid w:val="009D5D33"/>
    <w:rsid w:val="009E18FA"/>
    <w:rsid w:val="009F098B"/>
    <w:rsid w:val="00A1245C"/>
    <w:rsid w:val="00A23C50"/>
    <w:rsid w:val="00A46DC8"/>
    <w:rsid w:val="00A718E1"/>
    <w:rsid w:val="00A71FD9"/>
    <w:rsid w:val="00A95832"/>
    <w:rsid w:val="00AB530B"/>
    <w:rsid w:val="00AC4EF9"/>
    <w:rsid w:val="00AC583F"/>
    <w:rsid w:val="00AC7B38"/>
    <w:rsid w:val="00AF732E"/>
    <w:rsid w:val="00B072BD"/>
    <w:rsid w:val="00B13E0B"/>
    <w:rsid w:val="00B15A47"/>
    <w:rsid w:val="00B24738"/>
    <w:rsid w:val="00B25CCA"/>
    <w:rsid w:val="00B36F60"/>
    <w:rsid w:val="00B470AE"/>
    <w:rsid w:val="00B55280"/>
    <w:rsid w:val="00B720C8"/>
    <w:rsid w:val="00B83D5B"/>
    <w:rsid w:val="00B903F2"/>
    <w:rsid w:val="00BA18A8"/>
    <w:rsid w:val="00BA54C2"/>
    <w:rsid w:val="00BB7FBF"/>
    <w:rsid w:val="00BD310C"/>
    <w:rsid w:val="00BE4D05"/>
    <w:rsid w:val="00BF2F02"/>
    <w:rsid w:val="00C05942"/>
    <w:rsid w:val="00C137DD"/>
    <w:rsid w:val="00C1721D"/>
    <w:rsid w:val="00C37BCD"/>
    <w:rsid w:val="00C42588"/>
    <w:rsid w:val="00C51210"/>
    <w:rsid w:val="00C601FC"/>
    <w:rsid w:val="00C71EE8"/>
    <w:rsid w:val="00C771A3"/>
    <w:rsid w:val="00C9496F"/>
    <w:rsid w:val="00CA216D"/>
    <w:rsid w:val="00CA21D4"/>
    <w:rsid w:val="00CA5048"/>
    <w:rsid w:val="00CB1EFE"/>
    <w:rsid w:val="00CB2472"/>
    <w:rsid w:val="00CD3CD2"/>
    <w:rsid w:val="00CD3D5C"/>
    <w:rsid w:val="00CF7056"/>
    <w:rsid w:val="00D126FB"/>
    <w:rsid w:val="00D21C56"/>
    <w:rsid w:val="00D22653"/>
    <w:rsid w:val="00D31D32"/>
    <w:rsid w:val="00D446D2"/>
    <w:rsid w:val="00D524C2"/>
    <w:rsid w:val="00D54736"/>
    <w:rsid w:val="00D76241"/>
    <w:rsid w:val="00D92E23"/>
    <w:rsid w:val="00DB62F8"/>
    <w:rsid w:val="00DC0EAB"/>
    <w:rsid w:val="00E36C29"/>
    <w:rsid w:val="00E41FAD"/>
    <w:rsid w:val="00E53F78"/>
    <w:rsid w:val="00E564EB"/>
    <w:rsid w:val="00E66594"/>
    <w:rsid w:val="00E67E61"/>
    <w:rsid w:val="00E90801"/>
    <w:rsid w:val="00EA3D21"/>
    <w:rsid w:val="00EA762E"/>
    <w:rsid w:val="00EB1D3B"/>
    <w:rsid w:val="00EB4D3B"/>
    <w:rsid w:val="00ED1C1E"/>
    <w:rsid w:val="00F01B77"/>
    <w:rsid w:val="00F260F4"/>
    <w:rsid w:val="00F362A3"/>
    <w:rsid w:val="00F51AEC"/>
    <w:rsid w:val="00F71BA7"/>
    <w:rsid w:val="00F752E3"/>
    <w:rsid w:val="00F80365"/>
    <w:rsid w:val="00F84114"/>
    <w:rsid w:val="00F908CF"/>
    <w:rsid w:val="00FA0626"/>
    <w:rsid w:val="00FB782B"/>
    <w:rsid w:val="00FD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E995BE-C3B9-4E26-8AD2-2492292E4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B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B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B7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126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126F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126F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126FB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39"/>
    <w:qFormat/>
    <w:rsid w:val="00542367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Placeholder Text"/>
    <w:basedOn w:val="a0"/>
    <w:uiPriority w:val="99"/>
    <w:semiHidden/>
    <w:rsid w:val="00B13E0B"/>
    <w:rPr>
      <w:color w:val="808080"/>
    </w:rPr>
  </w:style>
  <w:style w:type="character" w:styleId="a7">
    <w:name w:val="line number"/>
    <w:basedOn w:val="a0"/>
    <w:uiPriority w:val="99"/>
    <w:semiHidden/>
    <w:unhideWhenUsed/>
    <w:rsid w:val="00723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5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148A5F6-C1F6-4649-8BA2-7A26C0C18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5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L</dc:creator>
  <cp:keywords/>
  <dc:description/>
  <cp:lastModifiedBy>DZL</cp:lastModifiedBy>
  <cp:revision>81</cp:revision>
  <dcterms:created xsi:type="dcterms:W3CDTF">2020-02-16T11:45:00Z</dcterms:created>
  <dcterms:modified xsi:type="dcterms:W3CDTF">2023-09-18T09:36:00Z</dcterms:modified>
</cp:coreProperties>
</file>